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6817" w14:textId="63312B20" w:rsidR="00474419" w:rsidRPr="002E6E82" w:rsidRDefault="00AA2453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E6E82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 1.</w:t>
      </w:r>
      <w:r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B3640"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Population structure in </w:t>
      </w:r>
      <w:r w:rsidR="00F13820">
        <w:rPr>
          <w:rFonts w:ascii="Times New Roman" w:hAnsi="Times New Roman" w:cs="Times New Roman"/>
          <w:color w:val="FF0000"/>
          <w:sz w:val="24"/>
          <w:szCs w:val="24"/>
        </w:rPr>
        <w:t>all of</w:t>
      </w:r>
      <w:r w:rsidR="00F13820"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B3640" w:rsidRPr="002E6E82">
        <w:rPr>
          <w:rFonts w:ascii="Times New Roman" w:hAnsi="Times New Roman" w:cs="Times New Roman"/>
          <w:color w:val="FF0000"/>
          <w:sz w:val="24"/>
          <w:szCs w:val="24"/>
        </w:rPr>
        <w:t>Finland, Rovaniemi</w:t>
      </w:r>
      <w:r w:rsidR="00F13820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9B3640"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 and Salo in 1998 and 2018 based on Statistics Finland’s statistical databases</w:t>
      </w:r>
    </w:p>
    <w:tbl>
      <w:tblPr>
        <w:tblStyle w:val="TableGrid"/>
        <w:tblW w:w="6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68"/>
      </w:tblGrid>
      <w:tr w:rsidR="009E7B65" w:rsidRPr="002E6E82" w14:paraId="6A77BEC9" w14:textId="77777777" w:rsidTr="009E7B6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BC9DB31" w14:textId="17F9F77E" w:rsidR="009E7B65" w:rsidRPr="002E6E82" w:rsidRDefault="009E7B65" w:rsidP="003C4A9C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Indica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5802FF" w14:textId="39C5EB03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018</w:t>
            </w:r>
          </w:p>
        </w:tc>
      </w:tr>
      <w:tr w:rsidR="009E7B65" w:rsidRPr="002E6E82" w14:paraId="62947108" w14:textId="77777777" w:rsidTr="009E7B65">
        <w:tc>
          <w:tcPr>
            <w:tcW w:w="4531" w:type="dxa"/>
            <w:tcBorders>
              <w:top w:val="single" w:sz="4" w:space="0" w:color="auto"/>
            </w:tcBorders>
          </w:tcPr>
          <w:p w14:paraId="0ADC97D0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pulation</w:t>
            </w:r>
          </w:p>
          <w:p w14:paraId="1E79FCA8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02407488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36A329D7" w14:textId="6F882F0E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333890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0DFCDE98" w14:textId="4A7A6ECA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19</w:t>
            </w:r>
          </w:p>
          <w:p w14:paraId="67717131" w14:textId="55F9136C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22</w:t>
            </w:r>
          </w:p>
          <w:p w14:paraId="1B99490E" w14:textId="4F6B007B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1</w:t>
            </w:r>
          </w:p>
        </w:tc>
      </w:tr>
      <w:tr w:rsidR="009E7B65" w:rsidRPr="002E6E82" w14:paraId="399ED94B" w14:textId="77777777" w:rsidTr="009E7B65">
        <w:tc>
          <w:tcPr>
            <w:tcW w:w="4531" w:type="dxa"/>
          </w:tcPr>
          <w:p w14:paraId="172B1FFD" w14:textId="36FF981A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an age (years)</w:t>
            </w:r>
          </w:p>
          <w:p w14:paraId="2FAFBAC2" w14:textId="5719EDE7" w:rsidR="009E7B65" w:rsidRPr="002E6E82" w:rsidRDefault="009E7B65" w:rsidP="003C4A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039C5F26" w14:textId="77777777" w:rsidR="009E7B65" w:rsidRPr="002E6E82" w:rsidRDefault="009E7B65" w:rsidP="003C4A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22200C1C" w14:textId="20FAF0E6" w:rsidR="009E7B65" w:rsidRPr="002E6E82" w:rsidRDefault="009E7B65" w:rsidP="003C4A9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</w:tcPr>
          <w:p w14:paraId="3B1F5FB0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33E3A79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9</w:t>
            </w:r>
          </w:p>
          <w:p w14:paraId="5DCEA408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.1</w:t>
            </w:r>
          </w:p>
          <w:p w14:paraId="5FBB9062" w14:textId="43EF1B5E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.1</w:t>
            </w:r>
          </w:p>
        </w:tc>
      </w:tr>
      <w:tr w:rsidR="009E7B65" w:rsidRPr="002E6E82" w14:paraId="08BD33B1" w14:textId="77777777" w:rsidTr="009E7B65">
        <w:tc>
          <w:tcPr>
            <w:tcW w:w="4531" w:type="dxa"/>
          </w:tcPr>
          <w:p w14:paraId="6776C3C3" w14:textId="7C244B80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 distribution, males (%)</w:t>
            </w:r>
          </w:p>
          <w:p w14:paraId="1ED5AE87" w14:textId="119EB631" w:rsidR="009E7B65" w:rsidRPr="002E6E82" w:rsidRDefault="009E7B65" w:rsidP="00555FF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 </w:t>
            </w:r>
          </w:p>
          <w:p w14:paraId="06954125" w14:textId="77777777" w:rsidR="009E7B65" w:rsidRPr="002E6E82" w:rsidRDefault="009E7B65" w:rsidP="00555FF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42F2CAE5" w14:textId="26F0E296" w:rsidR="009E7B65" w:rsidRPr="002E6E82" w:rsidRDefault="009E7B65" w:rsidP="00555FF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</w:tcPr>
          <w:p w14:paraId="561C07E3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1F8A499" w14:textId="22ED5EDE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2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0 (49.4%)</w:t>
            </w:r>
          </w:p>
          <w:p w14:paraId="0B648E57" w14:textId="1FC5E4D6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91 (48.5%)</w:t>
            </w:r>
          </w:p>
          <w:p w14:paraId="02D38C62" w14:textId="47E32429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77 (49.3%)</w:t>
            </w:r>
          </w:p>
        </w:tc>
      </w:tr>
      <w:tr w:rsidR="009E7B65" w:rsidRPr="002E6E82" w14:paraId="6A6BD452" w14:textId="77777777" w:rsidTr="009E7B65">
        <w:tc>
          <w:tcPr>
            <w:tcW w:w="4531" w:type="dxa"/>
          </w:tcPr>
          <w:p w14:paraId="7652EDD1" w14:textId="2EDCCF54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nemployment rate (%)</w:t>
            </w:r>
          </w:p>
          <w:p w14:paraId="1FD2C934" w14:textId="0AD3F0BA" w:rsidR="009E7B65" w:rsidRPr="002E6E82" w:rsidRDefault="009E7B65" w:rsidP="008F6F3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747D8610" w14:textId="77777777" w:rsidR="009E7B65" w:rsidRPr="002E6E82" w:rsidRDefault="009E7B65" w:rsidP="008F6F3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164A0E25" w14:textId="0E8CFA2B" w:rsidR="009E7B65" w:rsidRPr="002E6E82" w:rsidRDefault="009E7B65" w:rsidP="008F6F3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</w:tcPr>
          <w:p w14:paraId="1BE60DA0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24F09F6" w14:textId="7F75A7C2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8%</w:t>
            </w:r>
          </w:p>
          <w:p w14:paraId="2E979247" w14:textId="5FB1B0CA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1%</w:t>
            </w:r>
          </w:p>
          <w:p w14:paraId="441811B3" w14:textId="3ED82434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3%</w:t>
            </w:r>
          </w:p>
        </w:tc>
      </w:tr>
      <w:tr w:rsidR="009E7B65" w:rsidRPr="002E6E82" w14:paraId="2BBADCC2" w14:textId="77777777" w:rsidTr="009E7B65">
        <w:tc>
          <w:tcPr>
            <w:tcW w:w="4531" w:type="dxa"/>
          </w:tcPr>
          <w:p w14:paraId="336A343E" w14:textId="23CD4DCD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opulation with higher </w:t>
            </w:r>
            <w:proofErr w:type="spellStart"/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ducation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%)</w:t>
            </w:r>
          </w:p>
          <w:p w14:paraId="40FC518D" w14:textId="66C3CCE4" w:rsidR="009E7B65" w:rsidRPr="002E6E82" w:rsidRDefault="009E7B65" w:rsidP="00E762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2AD15628" w14:textId="77777777" w:rsidR="009E7B65" w:rsidRPr="002E6E82" w:rsidRDefault="009E7B65" w:rsidP="00E762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74DD152E" w14:textId="3BE2FE65" w:rsidR="009E7B65" w:rsidRPr="002E6E82" w:rsidRDefault="009E7B65" w:rsidP="00E7626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</w:tcPr>
          <w:p w14:paraId="52A47DD6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E566C7F" w14:textId="74BD9A71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7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8 (26.7%)</w:t>
            </w:r>
          </w:p>
          <w:p w14:paraId="44E45B2C" w14:textId="6FF7ACAC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3 (27.9%)</w:t>
            </w:r>
          </w:p>
          <w:p w14:paraId="0B71E716" w14:textId="4D1C7969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8 (22.1%)</w:t>
            </w:r>
          </w:p>
        </w:tc>
      </w:tr>
      <w:tr w:rsidR="009E7B65" w:rsidRPr="002E6E82" w14:paraId="5B0B293C" w14:textId="77777777" w:rsidTr="009E7B65">
        <w:tc>
          <w:tcPr>
            <w:tcW w:w="4531" w:type="dxa"/>
          </w:tcPr>
          <w:p w14:paraId="28BDDE1B" w14:textId="065B9C3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Net wealth of households </w:t>
            </w:r>
          </w:p>
          <w:p w14:paraId="38662119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073777DE" w14:textId="215A920B" w:rsidR="009E7B65" w:rsidRPr="00483804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</w:t>
            </w:r>
            <w:proofErr w:type="spellStart"/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  <w:t>Northern</w:t>
            </w:r>
            <w:proofErr w:type="spellEnd"/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  <w:t xml:space="preserve"> </w:t>
            </w:r>
            <w:proofErr w:type="spellStart"/>
            <w:proofErr w:type="gramStart"/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  <w:t>Finland</w:t>
            </w:r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sv-SE"/>
              </w:rPr>
              <w:t>b,c</w:t>
            </w:r>
            <w:proofErr w:type="spellEnd"/>
            <w:proofErr w:type="gramEnd"/>
          </w:p>
          <w:p w14:paraId="05DE9C5E" w14:textId="0E49556C" w:rsidR="009E7B65" w:rsidRPr="00483804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</w:pPr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  <w:t xml:space="preserve">     Western </w:t>
            </w:r>
            <w:proofErr w:type="spellStart"/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  <w:t>Finland</w:t>
            </w:r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sv-SE"/>
              </w:rPr>
              <w:t>c</w:t>
            </w:r>
            <w:proofErr w:type="spellEnd"/>
            <w:r w:rsidRPr="00483804"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268" w:type="dxa"/>
          </w:tcPr>
          <w:p w14:paraId="43C9D258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F902485" w14:textId="74FA5EB4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802 </w:t>
            </w:r>
          </w:p>
          <w:p w14:paraId="755E947D" w14:textId="44101AB9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99</w:t>
            </w:r>
          </w:p>
          <w:p w14:paraId="471A67C1" w14:textId="38DE0473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8</w:t>
            </w:r>
          </w:p>
        </w:tc>
      </w:tr>
      <w:tr w:rsidR="009E7B65" w:rsidRPr="002E6E82" w14:paraId="73257EAC" w14:textId="77777777" w:rsidTr="009E7B65">
        <w:tc>
          <w:tcPr>
            <w:tcW w:w="4531" w:type="dxa"/>
          </w:tcPr>
          <w:p w14:paraId="4BB99A97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rsons with foreign background</w:t>
            </w:r>
          </w:p>
          <w:p w14:paraId="39925841" w14:textId="77777777" w:rsidR="009E7B65" w:rsidRPr="002E6E82" w:rsidRDefault="009E7B65" w:rsidP="00C4770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3E508A5C" w14:textId="77777777" w:rsidR="009E7B65" w:rsidRPr="002E6E82" w:rsidRDefault="009E7B65" w:rsidP="00C4770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21532FE1" w14:textId="32D8AF9C" w:rsidR="009E7B65" w:rsidRPr="002E6E82" w:rsidRDefault="009E7B65" w:rsidP="00C4770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</w:tcPr>
          <w:p w14:paraId="2B3B4CE8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55CF6F3" w14:textId="74314554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9 (7.3%)</w:t>
            </w:r>
          </w:p>
          <w:p w14:paraId="7796AD37" w14:textId="213DA3C0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9 (3.6%)</w:t>
            </w:r>
          </w:p>
          <w:p w14:paraId="0657D8D1" w14:textId="54BFB685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0 (6.3%)</w:t>
            </w:r>
          </w:p>
        </w:tc>
      </w:tr>
      <w:tr w:rsidR="009E7B65" w:rsidRPr="002E6E82" w14:paraId="4D42ED7A" w14:textId="77777777" w:rsidTr="009E7B65">
        <w:tc>
          <w:tcPr>
            <w:tcW w:w="4531" w:type="dxa"/>
            <w:tcBorders>
              <w:bottom w:val="single" w:sz="4" w:space="0" w:color="auto"/>
            </w:tcBorders>
          </w:tcPr>
          <w:p w14:paraId="13349DE7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ersons with the status of a child: </w:t>
            </w:r>
          </w:p>
          <w:p w14:paraId="0FA24580" w14:textId="77777777" w:rsidR="009E7B65" w:rsidRPr="002E6E82" w:rsidRDefault="009E7B6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mily with two parents and children</w:t>
            </w:r>
          </w:p>
          <w:p w14:paraId="104465DE" w14:textId="14DA1079" w:rsidR="009E7B65" w:rsidRPr="002E6E82" w:rsidRDefault="009E7B65" w:rsidP="003B764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Whole country</w:t>
            </w:r>
          </w:p>
          <w:p w14:paraId="2B04C24D" w14:textId="77777777" w:rsidR="009E7B65" w:rsidRPr="002E6E82" w:rsidRDefault="009E7B65" w:rsidP="003B764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Rovaniemi</w:t>
            </w:r>
          </w:p>
          <w:p w14:paraId="1EB8E36B" w14:textId="709ED6D7" w:rsidR="009E7B65" w:rsidRPr="002E6E82" w:rsidRDefault="009E7B65" w:rsidP="003B764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 Sal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82F35A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71BF48C" w14:textId="77777777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2F456648" w14:textId="5AAB6AE2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9</w:t>
            </w:r>
          </w:p>
          <w:p w14:paraId="45D43BF8" w14:textId="7D3045B3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1</w:t>
            </w:r>
          </w:p>
          <w:p w14:paraId="35F9DA92" w14:textId="5BEBAF86" w:rsidR="009E7B65" w:rsidRPr="002E6E82" w:rsidRDefault="009E7B65" w:rsidP="002F3DFF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2E6E8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7</w:t>
            </w:r>
          </w:p>
        </w:tc>
      </w:tr>
    </w:tbl>
    <w:p w14:paraId="1641FFAE" w14:textId="3455C33F" w:rsidR="00601F7F" w:rsidRPr="002E6E82" w:rsidRDefault="001C2D3B" w:rsidP="00601F7F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2E6E8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  <w:r w:rsidR="00601F7F" w:rsidRPr="002E6E82">
        <w:rPr>
          <w:rFonts w:ascii="Times New Roman" w:hAnsi="Times New Roman" w:cs="Times New Roman"/>
          <w:color w:val="FF0000"/>
          <w:sz w:val="24"/>
          <w:szCs w:val="24"/>
        </w:rPr>
        <w:t>Defined</w:t>
      </w:r>
      <w:proofErr w:type="spellEnd"/>
      <w:r w:rsidR="00601F7F"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 as post-upper secondary education to be given at higher education institutions or at institutes. Tertiary education includes lowest tertiary education, lower tertiary education, higher tertiary education and doctorate or equivalent education.</w:t>
      </w:r>
    </w:p>
    <w:p w14:paraId="5DE265EE" w14:textId="4C76E901" w:rsidR="009B3640" w:rsidRPr="002E6E82" w:rsidRDefault="001C2D3B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2E6E8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b</w:t>
      </w:r>
      <w:r w:rsidR="00F13820">
        <w:rPr>
          <w:rFonts w:ascii="Times New Roman" w:hAnsi="Times New Roman" w:cs="Times New Roman"/>
          <w:color w:val="FF0000"/>
          <w:sz w:val="24"/>
          <w:szCs w:val="24"/>
        </w:rPr>
        <w:t>Also</w:t>
      </w:r>
      <w:proofErr w:type="spellEnd"/>
      <w:r w:rsidR="00F13820">
        <w:rPr>
          <w:rFonts w:ascii="Times New Roman" w:hAnsi="Times New Roman" w:cs="Times New Roman"/>
          <w:color w:val="FF0000"/>
          <w:sz w:val="24"/>
          <w:szCs w:val="24"/>
        </w:rPr>
        <w:t xml:space="preserve"> i</w:t>
      </w:r>
      <w:r w:rsidR="00E909A7" w:rsidRPr="002E6E82">
        <w:rPr>
          <w:rFonts w:ascii="Times New Roman" w:hAnsi="Times New Roman" w:cs="Times New Roman"/>
          <w:color w:val="FF0000"/>
          <w:sz w:val="24"/>
          <w:szCs w:val="24"/>
        </w:rPr>
        <w:t>ncludes information from Eastern Finland</w:t>
      </w:r>
    </w:p>
    <w:p w14:paraId="4C90E409" w14:textId="098E1247" w:rsidR="002F3DFF" w:rsidRPr="002E6E82" w:rsidRDefault="001C2D3B">
      <w:pPr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2E6E8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c</w:t>
      </w:r>
      <w:r w:rsidR="00F13820">
        <w:rPr>
          <w:rFonts w:ascii="Times New Roman" w:hAnsi="Times New Roman" w:cs="Times New Roman"/>
          <w:color w:val="FF0000"/>
          <w:sz w:val="24"/>
          <w:szCs w:val="24"/>
        </w:rPr>
        <w:t>Also</w:t>
      </w:r>
      <w:proofErr w:type="spellEnd"/>
      <w:r w:rsidR="00F13820">
        <w:rPr>
          <w:rFonts w:ascii="Times New Roman" w:hAnsi="Times New Roman" w:cs="Times New Roman"/>
          <w:color w:val="FF0000"/>
          <w:sz w:val="24"/>
          <w:szCs w:val="24"/>
        </w:rPr>
        <w:t xml:space="preserve"> i</w:t>
      </w:r>
      <w:r w:rsidR="002F3DFF"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ncludes information </w:t>
      </w:r>
      <w:r w:rsidR="008F5A69" w:rsidRPr="002E6E82">
        <w:rPr>
          <w:rFonts w:ascii="Times New Roman" w:hAnsi="Times New Roman" w:cs="Times New Roman"/>
          <w:color w:val="FF0000"/>
          <w:sz w:val="24"/>
          <w:szCs w:val="24"/>
        </w:rPr>
        <w:t xml:space="preserve">from </w:t>
      </w:r>
      <w:r w:rsidR="002F3DFF" w:rsidRPr="002E6E82">
        <w:rPr>
          <w:rFonts w:ascii="Times New Roman" w:hAnsi="Times New Roman" w:cs="Times New Roman"/>
          <w:color w:val="FF0000"/>
          <w:sz w:val="24"/>
          <w:szCs w:val="24"/>
        </w:rPr>
        <w:t>other cities in the major region</w:t>
      </w:r>
    </w:p>
    <w:sectPr w:rsidR="002F3DFF" w:rsidRPr="002E6E82" w:rsidSect="00A950F0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7C"/>
    <w:rsid w:val="00086561"/>
    <w:rsid w:val="0009043F"/>
    <w:rsid w:val="001C2D3B"/>
    <w:rsid w:val="002E6E82"/>
    <w:rsid w:val="002F3DFF"/>
    <w:rsid w:val="002F4D1F"/>
    <w:rsid w:val="0036698F"/>
    <w:rsid w:val="003B7649"/>
    <w:rsid w:val="003C4A9C"/>
    <w:rsid w:val="003E02AF"/>
    <w:rsid w:val="0043117C"/>
    <w:rsid w:val="00474419"/>
    <w:rsid w:val="00483804"/>
    <w:rsid w:val="005029AC"/>
    <w:rsid w:val="00555FF2"/>
    <w:rsid w:val="00556F6E"/>
    <w:rsid w:val="005C6308"/>
    <w:rsid w:val="005F1C20"/>
    <w:rsid w:val="00601F7F"/>
    <w:rsid w:val="00624670"/>
    <w:rsid w:val="0066448D"/>
    <w:rsid w:val="00667716"/>
    <w:rsid w:val="00725518"/>
    <w:rsid w:val="00821FC4"/>
    <w:rsid w:val="00872930"/>
    <w:rsid w:val="008F5A69"/>
    <w:rsid w:val="008F6F3D"/>
    <w:rsid w:val="00945FF1"/>
    <w:rsid w:val="00951083"/>
    <w:rsid w:val="009B3640"/>
    <w:rsid w:val="009E5565"/>
    <w:rsid w:val="009E7B65"/>
    <w:rsid w:val="00A012DA"/>
    <w:rsid w:val="00A950F0"/>
    <w:rsid w:val="00AA2453"/>
    <w:rsid w:val="00C47701"/>
    <w:rsid w:val="00C76D4B"/>
    <w:rsid w:val="00DA0830"/>
    <w:rsid w:val="00DF000D"/>
    <w:rsid w:val="00E14AFD"/>
    <w:rsid w:val="00E7626A"/>
    <w:rsid w:val="00E909A7"/>
    <w:rsid w:val="00F13820"/>
    <w:rsid w:val="00FC1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94823"/>
  <w15:chartTrackingRefBased/>
  <w15:docId w15:val="{A115E7A3-9EE9-44F4-B529-FDF6A47C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382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13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8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Mishina</dc:creator>
  <cp:keywords/>
  <dc:description/>
  <cp:lastModifiedBy>Kaisa Mishina</cp:lastModifiedBy>
  <cp:revision>7</cp:revision>
  <dcterms:created xsi:type="dcterms:W3CDTF">2024-04-29T13:24:00Z</dcterms:created>
  <dcterms:modified xsi:type="dcterms:W3CDTF">2024-04-29T15:07:00Z</dcterms:modified>
</cp:coreProperties>
</file>